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bookmarkStart w:id="0" w:name="_Hlk54277297"/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1 Table. Findings on univariable linear regression for cognitive, language and motor scores at 12 months of infant age in low birth weight infants from rural Haryana</w:t>
      </w:r>
    </w:p>
    <w:tbl>
      <w:tblPr>
        <w:tblW w:w="1533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2551"/>
        <w:gridCol w:w="995"/>
        <w:gridCol w:w="2551"/>
        <w:gridCol w:w="1276"/>
        <w:gridCol w:w="3005"/>
        <w:gridCol w:w="993"/>
      </w:tblGrid>
      <w:tr>
        <w:trPr>
          <w:trHeight w:val="120" w:hRule="atLeast"/>
        </w:trPr>
        <w:tc>
          <w:tcPr>
            <w:tcW w:w="3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Variables</w:t>
            </w:r>
          </w:p>
        </w:tc>
        <w:tc>
          <w:tcPr>
            <w:tcW w:w="3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ognitive Scor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anguage score</w:t>
            </w:r>
          </w:p>
        </w:tc>
        <w:tc>
          <w:tcPr>
            <w:tcW w:w="3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otor score</w:t>
            </w:r>
          </w:p>
        </w:tc>
      </w:tr>
      <w:tr>
        <w:trPr>
          <w:trHeight w:val="645" w:hRule="atLeast"/>
        </w:trPr>
        <w:tc>
          <w:tcPr>
            <w:tcW w:w="3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Unstandardized ẞ-coefficient (95% CI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Unstandardized ẞ-coefficient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-valu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Unstandardized ẞ-coefficient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-value</w:t>
            </w:r>
          </w:p>
        </w:tc>
      </w:tr>
      <w:tr>
        <w:trPr/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OUSEHOLD CHARACTERISTICS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Quintile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 (Least poor)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 (Poorest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31 (-6.46, -0.16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5.44 (-8.65, -2.25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4.80 (-7.99, -1.61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4.09 (-7.26, -0.93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40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57 (-4.94, -0.1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4.85 (-7.25, -2.84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5.86 (-8.27, -3.46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5.41 (-7.79, -3.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34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38 (-4.12, 1.43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05 (-3.90, 1.7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14 (-4.98, 0.70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77 (-5.58, 0.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36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67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39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53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eligion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indu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usli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thers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¶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13 (-5.84, -0.42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12 (-11.78, 11.54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24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8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52 (-5.58, -1.46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97 (-5.89, 11.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0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56 (-5.92, -1.18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2 (-4.49, 15.9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2</w:t>
            </w:r>
          </w:p>
        </w:tc>
      </w:tr>
      <w:tr>
        <w:trPr>
          <w:trHeight w:val="952" w:hRule="atLeast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ocial class</w:t>
            </w:r>
            <w:r>
              <w:rPr>
                <w:rFonts w:cs="Times New Roman;Times New Roman" w:ascii="Times New Roman;Times New Roman" w:hAnsi="Times New Roman;Times New Roman"/>
                <w:b/>
                <w:vertAlign w:val="superscript"/>
              </w:rPr>
              <w:t>£</w:t>
            </w:r>
          </w:p>
          <w:p>
            <w:pPr>
              <w:pStyle w:val="Normal"/>
              <w:suppressLineNumbers/>
              <w:spacing w:lineRule="auto" w:line="240" w:before="0" w:after="4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eneral</w:t>
            </w:r>
          </w:p>
          <w:p>
            <w:pPr>
              <w:pStyle w:val="Normal"/>
              <w:suppressLineNumbers/>
              <w:spacing w:lineRule="auto" w:line="240" w:before="0" w:after="4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ther Backward Class (OBC)</w:t>
            </w:r>
          </w:p>
          <w:p>
            <w:pPr>
              <w:pStyle w:val="Normal"/>
              <w:suppressLineNumbers/>
              <w:spacing w:lineRule="auto" w:line="240" w:before="0" w:after="4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cheduled Caste/Tribe (SC/ST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96 (-4.67, 0.74)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85 (-4.42, 0.7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3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43 (-4.49, -0.37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71 (-4.67, -0.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2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62 (-4.00, 0.76)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36 (-2.62, 1.8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3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52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4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Type of family</w:t>
            </w:r>
          </w:p>
          <w:p>
            <w:pPr>
              <w:pStyle w:val="Normal"/>
              <w:suppressLineNumbers/>
              <w:spacing w:lineRule="auto" w:line="240" w:before="0" w:after="4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uclear</w:t>
            </w:r>
          </w:p>
          <w:p>
            <w:pPr>
              <w:pStyle w:val="Normal"/>
              <w:suppressLineNumbers/>
              <w:spacing w:lineRule="auto" w:line="240" w:before="0" w:after="4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Joi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82 (1.51, 6.14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13 (0.35, 3.9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1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58 (-0.47, 3.6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31</w:t>
            </w:r>
          </w:p>
        </w:tc>
      </w:tr>
      <w:tr>
        <w:trPr/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ATERNAL AND PATERNAL CHARACTERISTICS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ternal age (year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53 (-0.80, -0.27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34 (-0.55, -0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34 (-0.58, -0.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5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ternal years of educ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1 (0.30, 0.7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 (0.38, 0.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9 (0.21, 0.5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ather’s age (year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37 (-0.59, -0.16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29 (-0.45, -0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24 (-0.43, -0.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14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40" w:after="4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ather’s years of educ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6 (0.14, 0.58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7 (0.21, 0.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 (0.08, 0.4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6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ather’s occupation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mployed in government/private fir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aily wage earner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elf-employed (own business/farming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Unemploy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44 (-6.12, -0.76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19 (-3.60, 1.21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36 (-3.83, 6.55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12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9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0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75 (-4.79, -0.6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49 (-2.33, 1.35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46 (-4.43, 3.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9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2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28 (-4.64, 0.0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13 (-3.26, 0.9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04 (-6.62, 2.5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59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9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83</w:t>
            </w:r>
          </w:p>
        </w:tc>
      </w:tr>
      <w:tr>
        <w:trPr/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IRTH RELATED CHARACTERISTICS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lace of deliver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om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overnment facilit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ivate facilit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62 (-0.75, 3.9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3 (1.45, 7.4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0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84 (0.04, 3.63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14 (2.89, 7.3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4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2 (-1.68, 2.53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47 (-1.17, 4.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4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3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Type of deliver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rma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esarean sec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10 (-12.57, 8.36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71 (-3.29, 12.7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48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85 (-3.36, 15.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3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irth order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-3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56 (-5.77, -1.34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8.03 (-10.89, -5.17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60 (-5.28, -1.93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6.82 (-8.99, -4.6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2.27 (-4.25, -0.2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4.52 (-7.09, -1.9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2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arit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ultiparou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imiparo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84 (2.76, 6.92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52 (2.95, 6.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91 (1.06, 4.7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2</w:t>
            </w:r>
          </w:p>
        </w:tc>
      </w:tr>
      <w:tr>
        <w:trPr/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INFANT CHARACTERISTICS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ex of the bab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l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5 (-1.74, 2.44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4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23 (-1.83, 1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8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28 (0.46, 4.1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14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Birth weight (gram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4 (-0.002, 0.009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3 (-0.002, 0.0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5 (-0.0002, 0.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57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estational age (week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2 (-0.49, 0.53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2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15 (-0.55, 0.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4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14 (-0.58, 0.3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1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Early initiation of breastfeeding 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15 (-2.26, 1.97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 (-1.38, 1.8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9 (-1.67, 2.0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6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xclusive breastfeeding at 3 month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72 (-0.38, 3.82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0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28 (-0.33, 2.8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18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74 (-0.09, 3.5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63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AZ at 12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39 (2.46, 4.33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64 (1.92, 3.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28 (2.47, 4.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HZ  at 12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26(1.18, 3.34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37 (1.55, 3.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36 (1.42, 3.2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>
          <w:trHeight w:val="195" w:hRule="atLeast"/>
        </w:trPr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OME ENVIRONMENT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OCESS Score at 12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 (0.22, 0.34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6 (0.22,0.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9 (0.14, 0.2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ORBIDITY</w:t>
            </w:r>
          </w:p>
        </w:tc>
      </w:tr>
      <w:tr>
        <w:trPr>
          <w:trHeight w:val="780" w:hRule="atLeast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No. of episodes of “Diarrhoea” 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No. of episodes of “Pneumonia” 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y hospitalization during infanc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76 (-5.38, -2.14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64 (-2.66, 1.39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43 (-2.48, 1.62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8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7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11 (-4.35, -1.87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34 (-1.89, 1.21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24 (-1.81, 1.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64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3.52 (-4.94, -2.01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50 (-3.26, 0.27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1.42 (-3.22, 0.3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9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22</w:t>
            </w:r>
          </w:p>
        </w:tc>
      </w:tr>
      <w:tr>
        <w:trPr/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ATERNAL AND INFANT PSYCHOSOCIAL CHARACTERISTICS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HQ-9 Scores at 6 weeks of infant ag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0 (-0.26, 0.46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8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02 (-0.30, 0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02 (-0.34, 0.3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01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other-infant bonding at 6 week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10 (-0.29, 0.09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9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6 (-0.09, 0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2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09 (-0.27, 0.0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8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ternal self-efficacy at 12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7 (0.30, 1.05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 (0.57, 1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9 (0.26, 0.9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Infant temperament scores at 12 month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11 (-0.18, -0.04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09 (-0.14, -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12 (-0.18, -0.0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/>
        <w:tc>
          <w:tcPr>
            <w:tcW w:w="15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INTERVENTION</w:t>
            </w:r>
          </w:p>
        </w:tc>
      </w:tr>
      <w:tr>
        <w:trPr/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Kangaroo Mother Care (KMC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 (-1.84, 2.26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90 (-2.47, 0.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-0.85 (-2.65, 0.9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56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rPr>
          <w:rFonts w:ascii="TimesNewRomanPSMT;Times New Roman" w:hAnsi="TimesNewRomanPSMT;Times New Roman" w:cs="TimesNewRomanPSMT;Times New Roman"/>
        </w:rPr>
      </w:pPr>
      <w:bookmarkStart w:id="1" w:name="_Hlk54277297"/>
      <w:r>
        <w:rPr>
          <w:rFonts w:eastAsia="TimesNewRomanPSMT;Times New Roman" w:cs="TimesNewRomanPSMT;Times New Roman" w:ascii="TimesNewRomanPSMT;Times New Roman" w:hAnsi="TimesNewRomanPSMT;Times New Roman"/>
        </w:rPr>
        <w:t xml:space="preserve"> </w:t>
      </w:r>
      <w:bookmarkEnd w:id="1"/>
    </w:p>
    <w:p>
      <w:pPr>
        <w:pStyle w:val="Normal"/>
        <w:spacing w:before="0" w:after="20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09:28:00Z</dcterms:created>
  <dc:creator>Ravi Upadhyay</dc:creator>
  <dc:description/>
  <cp:keywords/>
  <dc:language>en-US</dc:language>
  <cp:lastModifiedBy>Ravi Upadhyay</cp:lastModifiedBy>
  <dcterms:modified xsi:type="dcterms:W3CDTF">2020-10-28T09:36:00Z</dcterms:modified>
  <cp:revision>2</cp:revision>
  <dc:subject/>
  <dc:title/>
</cp:coreProperties>
</file>